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E62F25">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E62F25">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BE43D2C" w:rsidR="00673CF2" w:rsidRDefault="00297ACE" w:rsidP="000A2021">
            <w:pPr>
              <w:rPr>
                <w:sz w:val="18"/>
                <w:szCs w:val="18"/>
              </w:rPr>
            </w:pPr>
            <w:r>
              <w:rPr>
                <w:sz w:val="18"/>
                <w:szCs w:val="18"/>
              </w:rPr>
              <w:t xml:space="preserve">Expression plasmids are available upon request. </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6F0779E3" w:rsidR="002B6123" w:rsidRDefault="00F85210" w:rsidP="004B5793">
            <w:pPr>
              <w:jc w:val="center"/>
              <w:rPr>
                <w:sz w:val="18"/>
                <w:szCs w:val="18"/>
              </w:rPr>
            </w:pPr>
            <w:r>
              <w:rPr>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E62F25"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E62F25"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E62F25"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3FAB513" w:rsidR="002B6123" w:rsidRDefault="00D21E81" w:rsidP="000A2021">
            <w:pPr>
              <w:rPr>
                <w:sz w:val="18"/>
                <w:szCs w:val="18"/>
              </w:rPr>
            </w:pPr>
            <w:r>
              <w:rPr>
                <w:sz w:val="18"/>
                <w:szCs w:val="18"/>
              </w:rPr>
              <w:t xml:space="preserve">Primers are provided in </w:t>
            </w:r>
            <w:r w:rsidR="009344B2">
              <w:rPr>
                <w:sz w:val="18"/>
                <w:szCs w:val="18"/>
              </w:rPr>
              <w:t>Table 2</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26979D59" w:rsidR="00D350BE" w:rsidRDefault="003E441C" w:rsidP="000A2021">
            <w:pPr>
              <w:rPr>
                <w:sz w:val="18"/>
                <w:szCs w:val="18"/>
              </w:rPr>
            </w:pPr>
            <w:r>
              <w:rPr>
                <w:sz w:val="18"/>
                <w:szCs w:val="18"/>
              </w:rPr>
              <w:t>Vero E6 TMPRSS2-T2A-ACE2 obtained from BEI Resources (Cat. No. NR-549780)</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0B3C1F99" w:rsidR="00D350BE" w:rsidRDefault="001A1EF9"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4E494665" w:rsidR="00D350BE" w:rsidRDefault="00294F6C"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B129F42" w:rsidR="00D350BE" w:rsidRDefault="00E777E4"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95F3DBA" w:rsidR="00D350BE" w:rsidRDefault="00294F6C"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5E1C87E1" w:rsidR="00D350BE" w:rsidRDefault="005753ED" w:rsidP="000A2021">
            <w:pPr>
              <w:rPr>
                <w:sz w:val="18"/>
                <w:szCs w:val="18"/>
              </w:rPr>
            </w:pPr>
            <w:r>
              <w:rPr>
                <w:sz w:val="18"/>
                <w:szCs w:val="18"/>
              </w:rPr>
              <w:t>Described under ‘Clinical cohorts and samples’</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E62F25">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5CD96EA0" w:rsidR="002B6123" w:rsidRDefault="002E4B60" w:rsidP="000E66EA">
            <w:pPr>
              <w:pBdr>
                <w:top w:val="nil"/>
                <w:left w:val="nil"/>
                <w:bottom w:val="nil"/>
                <w:right w:val="nil"/>
                <w:between w:val="nil"/>
              </w:pBdr>
              <w:spacing w:line="227" w:lineRule="auto"/>
              <w:ind w:left="105"/>
              <w:rPr>
                <w:color w:val="000000"/>
                <w:sz w:val="18"/>
                <w:szCs w:val="18"/>
              </w:rPr>
            </w:pPr>
            <w:r>
              <w:rPr>
                <w:color w:val="000000"/>
                <w:sz w:val="18"/>
                <w:szCs w:val="18"/>
              </w:rPr>
              <w:t xml:space="preserve">Lambda </w:t>
            </w:r>
            <w:r w:rsidRPr="002E4B60">
              <w:rPr>
                <w:rFonts w:eastAsia="Helvetica Neue"/>
                <w:sz w:val="20"/>
                <w:szCs w:val="20"/>
              </w:rPr>
              <w:t>NCT04331899</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37CE88F0" w:rsidR="002B6123" w:rsidRDefault="00387CE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E62F25"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199B7C9" w:rsidR="00F97364" w:rsidRDefault="009974CE"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D06DDD5" w:rsidR="00F97364" w:rsidRDefault="00387CE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B790CB7" w:rsidR="00F97364" w:rsidRDefault="00387CE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44AC1D24"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25F24941" w:rsidR="00F97364" w:rsidRDefault="00387CE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832A219" w:rsidR="00F97364" w:rsidRDefault="001150D3" w:rsidP="00F97364">
            <w:pPr>
              <w:pBdr>
                <w:top w:val="nil"/>
                <w:left w:val="nil"/>
                <w:bottom w:val="nil"/>
                <w:right w:val="nil"/>
                <w:between w:val="nil"/>
              </w:pBdr>
              <w:spacing w:line="227" w:lineRule="auto"/>
              <w:ind w:left="105"/>
              <w:rPr>
                <w:color w:val="000000"/>
                <w:sz w:val="18"/>
                <w:szCs w:val="18"/>
              </w:rPr>
            </w:pPr>
            <w:r>
              <w:rPr>
                <w:color w:val="000000"/>
                <w:sz w:val="18"/>
                <w:szCs w:val="18"/>
              </w:rPr>
              <w:t>Under Methods</w:t>
            </w:r>
            <w:r w:rsidR="00AF489C">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A9D2513" w:rsidR="00F97364" w:rsidRDefault="001150D3"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Under Methods and Clinical cohorts and samples. All samples were performed in technical duplicates. </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66B6A9C6" w:rsidR="00F97364" w:rsidRDefault="00AA5CDD" w:rsidP="00F97364">
            <w:pPr>
              <w:pBdr>
                <w:top w:val="nil"/>
                <w:left w:val="nil"/>
                <w:bottom w:val="nil"/>
                <w:right w:val="nil"/>
                <w:between w:val="nil"/>
              </w:pBdr>
              <w:spacing w:line="227" w:lineRule="auto"/>
              <w:ind w:left="105"/>
              <w:rPr>
                <w:color w:val="000000"/>
                <w:sz w:val="18"/>
                <w:szCs w:val="18"/>
              </w:rPr>
            </w:pPr>
            <w:r>
              <w:rPr>
                <w:color w:val="000000"/>
                <w:sz w:val="18"/>
                <w:szCs w:val="18"/>
              </w:rPr>
              <w:t>Lambda, Stanford University IRB-55619; Adult vaccine cohort, Stanford University IRB-8629; Pregnancy Cohort, University of California San Francisco IRB-20-32077).</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5D58031B" w:rsidR="00F97364" w:rsidRDefault="00AF489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6D33EF0" w:rsidR="00F97364" w:rsidRDefault="00AF489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1C86D58A" w:rsidR="00F97364" w:rsidRDefault="0083557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29BB80BC" w:rsidR="002B6123" w:rsidRDefault="00387CE1" w:rsidP="004B5793">
            <w:pPr>
              <w:pBdr>
                <w:top w:val="nil"/>
                <w:left w:val="nil"/>
                <w:bottom w:val="nil"/>
                <w:right w:val="nil"/>
                <w:between w:val="nil"/>
              </w:pBdr>
              <w:spacing w:line="227" w:lineRule="auto"/>
              <w:ind w:left="105"/>
              <w:rPr>
                <w:color w:val="000000"/>
                <w:sz w:val="18"/>
                <w:szCs w:val="18"/>
              </w:rPr>
            </w:pPr>
            <w:r w:rsidRPr="00387CE1">
              <w:rPr>
                <w:color w:val="000000"/>
                <w:sz w:val="18"/>
                <w:szCs w:val="18"/>
              </w:rPr>
              <w:t>Samples from subjects</w:t>
            </w:r>
            <w:r>
              <w:rPr>
                <w:color w:val="000000"/>
                <w:sz w:val="18"/>
                <w:szCs w:val="18"/>
              </w:rPr>
              <w:t xml:space="preserve"> </w:t>
            </w:r>
            <w:r>
              <w:rPr>
                <w:color w:val="000000"/>
                <w:sz w:val="18"/>
                <w:szCs w:val="18"/>
              </w:rPr>
              <w:t>of</w:t>
            </w:r>
            <w:r>
              <w:rPr>
                <w:color w:val="000000"/>
                <w:sz w:val="18"/>
                <w:szCs w:val="18"/>
              </w:rPr>
              <w:t xml:space="preserve"> the lambda infection cohort</w:t>
            </w:r>
            <w:r w:rsidRPr="00387CE1">
              <w:rPr>
                <w:color w:val="000000"/>
                <w:sz w:val="18"/>
                <w:szCs w:val="18"/>
              </w:rPr>
              <w:t xml:space="preserve"> who were vaccinated during the study period were excluded from the analysis</w:t>
            </w:r>
            <w:r>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589FBA7" w:rsidR="002B6123" w:rsidRDefault="00387CE1"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Under </w:t>
            </w:r>
            <w:r w:rsidRPr="00387CE1">
              <w:rPr>
                <w:color w:val="000000"/>
                <w:sz w:val="18"/>
                <w:szCs w:val="18"/>
              </w:rPr>
              <w:t>MATERIALS AND METHODS</w:t>
            </w:r>
            <w:r>
              <w:rPr>
                <w:color w:val="000000"/>
                <w:sz w:val="18"/>
                <w:szCs w:val="18"/>
              </w:rPr>
              <w:t>, Statistics (Page 9) and all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35BCDEA3" w:rsidR="002B6123" w:rsidRDefault="00387CE1" w:rsidP="004B5793">
            <w:pPr>
              <w:pBdr>
                <w:top w:val="nil"/>
                <w:left w:val="nil"/>
                <w:bottom w:val="nil"/>
                <w:right w:val="nil"/>
                <w:between w:val="nil"/>
              </w:pBdr>
              <w:spacing w:line="227" w:lineRule="auto"/>
              <w:ind w:left="105"/>
              <w:rPr>
                <w:color w:val="000000"/>
                <w:sz w:val="18"/>
                <w:szCs w:val="18"/>
              </w:rPr>
            </w:pPr>
            <w:r w:rsidRPr="00387CE1">
              <w:rPr>
                <w:color w:val="000000"/>
                <w:sz w:val="18"/>
                <w:szCs w:val="18"/>
              </w:rPr>
              <w:t xml:space="preserve">Correspondence and requests for </w:t>
            </w:r>
            <w:r>
              <w:rPr>
                <w:color w:val="000000"/>
                <w:sz w:val="18"/>
                <w:szCs w:val="18"/>
              </w:rPr>
              <w:t>data</w:t>
            </w:r>
            <w:r w:rsidRPr="00387CE1">
              <w:rPr>
                <w:color w:val="000000"/>
                <w:sz w:val="18"/>
                <w:szCs w:val="18"/>
              </w:rPr>
              <w:t xml:space="preserve"> should be addressed to T.T.W and G.</w:t>
            </w:r>
            <w:proofErr w:type="gramStart"/>
            <w:r w:rsidRPr="00387CE1">
              <w:rPr>
                <w:color w:val="000000"/>
                <w:sz w:val="18"/>
                <w:szCs w:val="18"/>
              </w:rPr>
              <w:t>S.T</w:t>
            </w:r>
            <w:proofErr w:type="gramEnd"/>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E62F25">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46C32133" w:rsidR="002B6123" w:rsidRDefault="00387CE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4F4A257" w:rsidR="002B6123" w:rsidRDefault="00387CE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E62F25"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1A0E8D0A" w:rsidR="002B6123" w:rsidRDefault="00387CE1" w:rsidP="00387CE1">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howingPlcHdr/>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3DCF3F24" w:rsidR="002B6123" w:rsidRDefault="0091705F"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32092978" w:rsidR="002B6123" w:rsidRDefault="00387CE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3B45722E" w:rsidR="002B6123" w:rsidRDefault="00387CE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23A155E" w:rsidR="00FA6BEC" w:rsidRDefault="00387CE1" w:rsidP="009969F8">
            <w:pPr>
              <w:pBdr>
                <w:top w:val="nil"/>
                <w:left w:val="nil"/>
                <w:bottom w:val="nil"/>
                <w:right w:val="nil"/>
                <w:between w:val="nil"/>
              </w:pBdr>
              <w:spacing w:line="227" w:lineRule="auto"/>
              <w:ind w:left="102"/>
              <w:jc w:val="center"/>
              <w:rPr>
                <w:color w:val="C00000"/>
                <w:sz w:val="18"/>
                <w:szCs w:val="18"/>
              </w:rPr>
            </w:pPr>
            <w:r>
              <w:rPr>
                <w:color w:val="0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797BF" w14:textId="77777777" w:rsidR="00E62F25" w:rsidRDefault="00E62F25">
      <w:r>
        <w:separator/>
      </w:r>
    </w:p>
  </w:endnote>
  <w:endnote w:type="continuationSeparator" w:id="0">
    <w:p w14:paraId="7703AEAF" w14:textId="77777777" w:rsidR="00E62F25" w:rsidRDefault="00E62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DAEA0" w14:textId="77777777" w:rsidR="00E62F25" w:rsidRDefault="00E62F25">
      <w:r>
        <w:separator/>
      </w:r>
    </w:p>
  </w:footnote>
  <w:footnote w:type="continuationSeparator" w:id="0">
    <w:p w14:paraId="4CC725E5" w14:textId="77777777" w:rsidR="00E62F25" w:rsidRDefault="00E62F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150D3"/>
    <w:rsid w:val="001A1EF9"/>
    <w:rsid w:val="00294F6C"/>
    <w:rsid w:val="00297ACE"/>
    <w:rsid w:val="002B6123"/>
    <w:rsid w:val="002C2604"/>
    <w:rsid w:val="002E4B60"/>
    <w:rsid w:val="00311DE1"/>
    <w:rsid w:val="00387CE1"/>
    <w:rsid w:val="003E441C"/>
    <w:rsid w:val="0042256C"/>
    <w:rsid w:val="004B3D3A"/>
    <w:rsid w:val="004B5793"/>
    <w:rsid w:val="005753ED"/>
    <w:rsid w:val="00621432"/>
    <w:rsid w:val="00673CF2"/>
    <w:rsid w:val="007028FA"/>
    <w:rsid w:val="007247F7"/>
    <w:rsid w:val="00767560"/>
    <w:rsid w:val="00786C61"/>
    <w:rsid w:val="00835577"/>
    <w:rsid w:val="0085040D"/>
    <w:rsid w:val="008674CE"/>
    <w:rsid w:val="00907A50"/>
    <w:rsid w:val="00916143"/>
    <w:rsid w:val="0091705F"/>
    <w:rsid w:val="009344B2"/>
    <w:rsid w:val="009969F8"/>
    <w:rsid w:val="009974CE"/>
    <w:rsid w:val="009C3CB0"/>
    <w:rsid w:val="00AA5CDD"/>
    <w:rsid w:val="00AF489C"/>
    <w:rsid w:val="00BB1C80"/>
    <w:rsid w:val="00C54E4B"/>
    <w:rsid w:val="00C74425"/>
    <w:rsid w:val="00D21E81"/>
    <w:rsid w:val="00D25EEA"/>
    <w:rsid w:val="00D350BE"/>
    <w:rsid w:val="00E62F25"/>
    <w:rsid w:val="00E777E4"/>
    <w:rsid w:val="00E91659"/>
    <w:rsid w:val="00F12EC0"/>
    <w:rsid w:val="00F249C7"/>
    <w:rsid w:val="00F85210"/>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Saborni Chakraborty</cp:lastModifiedBy>
  <cp:revision>2</cp:revision>
  <dcterms:created xsi:type="dcterms:W3CDTF">2021-12-30T10:16:00Z</dcterms:created>
  <dcterms:modified xsi:type="dcterms:W3CDTF">2021-12-30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